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CFC1" w14:textId="1D93AC03" w:rsidR="005F6027" w:rsidRPr="003032C9" w:rsidRDefault="00923562">
      <w:pPr>
        <w:pStyle w:val="Title"/>
        <w:rPr>
          <w:sz w:val="24"/>
          <w:szCs w:val="24"/>
          <w:lang w:val="fr-FR"/>
        </w:rPr>
      </w:pPr>
      <w:bookmarkStart w:id="0" w:name="_Hlk147756101"/>
      <w:proofErr w:type="spellStart"/>
      <w:r>
        <w:rPr>
          <w:b/>
          <w:bCs/>
          <w:sz w:val="24"/>
          <w:szCs w:val="24"/>
          <w:lang w:val="fr-FR"/>
        </w:rPr>
        <w:t>Suppleme</w:t>
      </w:r>
      <w:r w:rsidR="00643EF5">
        <w:rPr>
          <w:b/>
          <w:bCs/>
          <w:sz w:val="24"/>
          <w:szCs w:val="24"/>
          <w:lang w:val="fr-FR"/>
        </w:rPr>
        <w:t>ntal</w:t>
      </w:r>
      <w:proofErr w:type="spellEnd"/>
      <w:r>
        <w:rPr>
          <w:b/>
          <w:bCs/>
          <w:sz w:val="24"/>
          <w:szCs w:val="24"/>
          <w:lang w:val="fr-FR"/>
        </w:rPr>
        <w:t xml:space="preserve"> </w:t>
      </w:r>
      <w:r w:rsidR="003032C9" w:rsidRPr="003032C9">
        <w:rPr>
          <w:b/>
          <w:bCs/>
          <w:sz w:val="24"/>
          <w:szCs w:val="24"/>
          <w:lang w:val="fr-FR"/>
        </w:rPr>
        <w:t xml:space="preserve">Appendix </w:t>
      </w:r>
      <w:proofErr w:type="gramStart"/>
      <w:r w:rsidR="003E3807">
        <w:rPr>
          <w:b/>
          <w:bCs/>
          <w:sz w:val="24"/>
          <w:szCs w:val="24"/>
          <w:lang w:val="fr-FR"/>
        </w:rPr>
        <w:t>B</w:t>
      </w:r>
      <w:r w:rsidR="00643EF5">
        <w:rPr>
          <w:b/>
          <w:bCs/>
          <w:sz w:val="24"/>
          <w:szCs w:val="24"/>
          <w:lang w:val="fr-FR"/>
        </w:rPr>
        <w:t>:</w:t>
      </w:r>
      <w:proofErr w:type="gramEnd"/>
      <w:r w:rsidR="003032C9" w:rsidRPr="003032C9">
        <w:rPr>
          <w:b/>
          <w:bCs/>
          <w:sz w:val="24"/>
          <w:szCs w:val="24"/>
          <w:lang w:val="fr-FR"/>
        </w:rPr>
        <w:t xml:space="preserve"> </w:t>
      </w:r>
      <w:r w:rsidR="00C87D47" w:rsidRPr="003032C9">
        <w:rPr>
          <w:sz w:val="24"/>
          <w:szCs w:val="24"/>
          <w:lang w:val="fr-FR"/>
        </w:rPr>
        <w:t>CHEERS</w:t>
      </w:r>
      <w:r w:rsidR="00C87D47" w:rsidRPr="003032C9">
        <w:rPr>
          <w:spacing w:val="-1"/>
          <w:sz w:val="24"/>
          <w:szCs w:val="24"/>
          <w:lang w:val="fr-FR"/>
        </w:rPr>
        <w:t xml:space="preserve"> </w:t>
      </w:r>
      <w:r w:rsidR="00C87D47" w:rsidRPr="003032C9">
        <w:rPr>
          <w:sz w:val="24"/>
          <w:szCs w:val="24"/>
          <w:lang w:val="fr-FR"/>
        </w:rPr>
        <w:t>2022</w:t>
      </w:r>
      <w:r w:rsidR="00C87D47" w:rsidRPr="003032C9">
        <w:rPr>
          <w:spacing w:val="-1"/>
          <w:sz w:val="24"/>
          <w:szCs w:val="24"/>
          <w:lang w:val="fr-FR"/>
        </w:rPr>
        <w:t xml:space="preserve"> </w:t>
      </w:r>
      <w:r w:rsidR="00C87D47" w:rsidRPr="003032C9">
        <w:rPr>
          <w:sz w:val="24"/>
          <w:szCs w:val="24"/>
          <w:lang w:val="fr-FR"/>
        </w:rPr>
        <w:t>Checklist</w:t>
      </w:r>
      <w:r w:rsidR="003032C9" w:rsidRPr="003032C9">
        <w:rPr>
          <w:sz w:val="24"/>
          <w:szCs w:val="24"/>
          <w:lang w:val="fr-FR"/>
        </w:rPr>
        <w:t xml:space="preserve"> (</w:t>
      </w:r>
      <w:proofErr w:type="spellStart"/>
      <w:r w:rsidR="003032C9" w:rsidRPr="003032C9">
        <w:rPr>
          <w:sz w:val="24"/>
          <w:szCs w:val="24"/>
          <w:lang w:val="fr-FR"/>
        </w:rPr>
        <w:t>Husereau</w:t>
      </w:r>
      <w:proofErr w:type="spellEnd"/>
      <w:r w:rsidR="003032C9" w:rsidRPr="003032C9">
        <w:rPr>
          <w:sz w:val="24"/>
          <w:szCs w:val="24"/>
          <w:lang w:val="fr-FR"/>
        </w:rPr>
        <w:t xml:space="preserve"> et al., 2022). </w:t>
      </w:r>
    </w:p>
    <w:p w14:paraId="5B22F940" w14:textId="77777777" w:rsidR="005F6027" w:rsidRPr="003032C9" w:rsidRDefault="005F6027">
      <w:pPr>
        <w:pStyle w:val="BodyText"/>
        <w:rPr>
          <w:sz w:val="24"/>
          <w:szCs w:val="24"/>
          <w:lang w:val="fr-FR"/>
        </w:rPr>
      </w:pPr>
    </w:p>
    <w:p w14:paraId="67C0F9CB" w14:textId="77777777" w:rsidR="005F6027" w:rsidRPr="003032C9" w:rsidRDefault="005F6027">
      <w:pPr>
        <w:pStyle w:val="BodyText"/>
        <w:rPr>
          <w:rFonts w:asciiTheme="minorHAnsi" w:hAnsiTheme="minorHAnsi" w:cstheme="minorHAnsi"/>
          <w:sz w:val="18"/>
          <w:szCs w:val="18"/>
          <w:lang w:val="fr-FR"/>
        </w:rPr>
      </w:pPr>
    </w:p>
    <w:tbl>
      <w:tblPr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1"/>
        <w:gridCol w:w="566"/>
        <w:gridCol w:w="5388"/>
        <w:gridCol w:w="1097"/>
      </w:tblGrid>
      <w:tr w:rsidR="005F6027" w:rsidRPr="003B48E7" w14:paraId="2F9A98B1" w14:textId="77777777" w:rsidTr="003B48E7">
        <w:trPr>
          <w:trHeight w:val="350"/>
        </w:trPr>
        <w:tc>
          <w:tcPr>
            <w:tcW w:w="2111" w:type="dxa"/>
          </w:tcPr>
          <w:p w14:paraId="713BD003" w14:textId="77777777" w:rsidR="005F6027" w:rsidRPr="003032C9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566" w:type="dxa"/>
          </w:tcPr>
          <w:p w14:paraId="1EA7F92E" w14:textId="77777777" w:rsidR="005F6027" w:rsidRPr="003B48E7" w:rsidRDefault="00C87D47">
            <w:pPr>
              <w:pStyle w:val="TableParagraph"/>
              <w:spacing w:before="96"/>
              <w:ind w:right="9"/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5388" w:type="dxa"/>
          </w:tcPr>
          <w:p w14:paraId="2D0F1761" w14:textId="77777777" w:rsidR="005F6027" w:rsidRPr="003B48E7" w:rsidRDefault="00C87D47">
            <w:pPr>
              <w:pStyle w:val="TableParagraph"/>
              <w:spacing w:before="96"/>
              <w:ind w:left="118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uidance</w:t>
            </w:r>
            <w:r w:rsidRPr="003B48E7">
              <w:rPr>
                <w:rFonts w:asciiTheme="minorHAnsi" w:hAnsiTheme="minorHAnsi" w:cstheme="minorHAnsi"/>
                <w:b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b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porting</w:t>
            </w:r>
          </w:p>
        </w:tc>
        <w:tc>
          <w:tcPr>
            <w:tcW w:w="1097" w:type="dxa"/>
          </w:tcPr>
          <w:p w14:paraId="3700AA86" w14:textId="77777777" w:rsidR="005F6027" w:rsidRPr="003B48E7" w:rsidRDefault="00C87D47">
            <w:pPr>
              <w:pStyle w:val="TableParagraph"/>
              <w:spacing w:line="170" w:lineRule="exact"/>
              <w:ind w:left="113" w:right="129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Reported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b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ection</w:t>
            </w:r>
          </w:p>
        </w:tc>
      </w:tr>
      <w:tr w:rsidR="005F6027" w:rsidRPr="003B48E7" w14:paraId="3EEDF5B8" w14:textId="77777777" w:rsidTr="003B48E7">
        <w:trPr>
          <w:trHeight w:val="171"/>
        </w:trPr>
        <w:tc>
          <w:tcPr>
            <w:tcW w:w="8065" w:type="dxa"/>
            <w:gridSpan w:val="3"/>
          </w:tcPr>
          <w:p w14:paraId="58E0991D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097" w:type="dxa"/>
          </w:tcPr>
          <w:p w14:paraId="3B5ECD12" w14:textId="77777777" w:rsidR="005F6027" w:rsidRPr="003B48E7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191B8C5D" w14:textId="77777777" w:rsidTr="003B48E7">
        <w:trPr>
          <w:trHeight w:val="345"/>
        </w:trPr>
        <w:tc>
          <w:tcPr>
            <w:tcW w:w="2111" w:type="dxa"/>
          </w:tcPr>
          <w:p w14:paraId="49F866F0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566" w:type="dxa"/>
          </w:tcPr>
          <w:p w14:paraId="5991EFE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5388" w:type="dxa"/>
          </w:tcPr>
          <w:p w14:paraId="1A31AC22" w14:textId="77777777" w:rsidR="005F6027" w:rsidRDefault="00C87D47">
            <w:pPr>
              <w:pStyle w:val="TableParagraph"/>
              <w:spacing w:line="170" w:lineRule="exact"/>
              <w:ind w:left="115" w:right="12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 the study as an economic evaluation and specify the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.</w:t>
            </w:r>
          </w:p>
          <w:p w14:paraId="4EACA41E" w14:textId="00F38B3F" w:rsidR="003032C9" w:rsidRPr="003B48E7" w:rsidRDefault="003032C9">
            <w:pPr>
              <w:pStyle w:val="TableParagraph"/>
              <w:spacing w:line="170" w:lineRule="exact"/>
              <w:ind w:left="115" w:right="12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5020E5C5" w14:textId="45D09353" w:rsidR="005F6027" w:rsidRPr="003B48E7" w:rsidRDefault="00793F02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102762AF" w14:textId="77777777" w:rsidTr="003B48E7">
        <w:trPr>
          <w:trHeight w:val="172"/>
        </w:trPr>
        <w:tc>
          <w:tcPr>
            <w:tcW w:w="8065" w:type="dxa"/>
            <w:gridSpan w:val="3"/>
          </w:tcPr>
          <w:p w14:paraId="50E47E70" w14:textId="77777777" w:rsidR="005F6027" w:rsidRPr="003B48E7" w:rsidRDefault="00C87D4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1097" w:type="dxa"/>
          </w:tcPr>
          <w:p w14:paraId="68D3606F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22C7DCE6" w14:textId="77777777" w:rsidTr="003B48E7">
        <w:trPr>
          <w:trHeight w:val="342"/>
        </w:trPr>
        <w:tc>
          <w:tcPr>
            <w:tcW w:w="2111" w:type="dxa"/>
          </w:tcPr>
          <w:p w14:paraId="52019DAD" w14:textId="77777777" w:rsidR="005F6027" w:rsidRPr="003B48E7" w:rsidRDefault="00C87D4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66" w:type="dxa"/>
          </w:tcPr>
          <w:p w14:paraId="230AE857" w14:textId="77777777" w:rsidR="005F6027" w:rsidRPr="003B48E7" w:rsidRDefault="00C87D4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5388" w:type="dxa"/>
          </w:tcPr>
          <w:p w14:paraId="25FAEA9B" w14:textId="77777777" w:rsidR="005F6027" w:rsidRDefault="00C87D47">
            <w:pPr>
              <w:pStyle w:val="TableParagraph"/>
              <w:spacing w:line="172" w:lineRule="exact"/>
              <w:ind w:left="115" w:right="77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structured summary that highlights context, key methods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ternativ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es.</w:t>
            </w:r>
          </w:p>
          <w:p w14:paraId="74801A0F" w14:textId="7EA54953" w:rsidR="003032C9" w:rsidRPr="003B48E7" w:rsidRDefault="003032C9">
            <w:pPr>
              <w:pStyle w:val="TableParagraph"/>
              <w:spacing w:line="172" w:lineRule="exact"/>
              <w:ind w:left="115" w:right="77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7174A416" w14:textId="6DB0C31F" w:rsidR="005F6027" w:rsidRPr="003B48E7" w:rsidRDefault="00793F02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299A4D8C" w14:textId="77777777" w:rsidTr="003B48E7">
        <w:trPr>
          <w:trHeight w:val="171"/>
        </w:trPr>
        <w:tc>
          <w:tcPr>
            <w:tcW w:w="8065" w:type="dxa"/>
            <w:gridSpan w:val="3"/>
          </w:tcPr>
          <w:p w14:paraId="68723599" w14:textId="77777777" w:rsidR="005F6027" w:rsidRPr="003B48E7" w:rsidRDefault="00C87D47">
            <w:pPr>
              <w:pStyle w:val="TableParagraph"/>
              <w:spacing w:line="151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1097" w:type="dxa"/>
          </w:tcPr>
          <w:p w14:paraId="007F2AD1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47A54FDA" w14:textId="77777777" w:rsidTr="003B48E7">
        <w:trPr>
          <w:trHeight w:val="345"/>
        </w:trPr>
        <w:tc>
          <w:tcPr>
            <w:tcW w:w="2111" w:type="dxa"/>
          </w:tcPr>
          <w:p w14:paraId="1F9DC17D" w14:textId="1372839E" w:rsidR="005F6027" w:rsidRPr="003B48E7" w:rsidRDefault="00C87D47">
            <w:pPr>
              <w:pStyle w:val="TableParagraph"/>
              <w:spacing w:line="172" w:lineRule="exact"/>
              <w:ind w:left="112" w:right="6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ckground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="00103AA4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566" w:type="dxa"/>
          </w:tcPr>
          <w:p w14:paraId="02149E4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5388" w:type="dxa"/>
          </w:tcPr>
          <w:p w14:paraId="747174F2" w14:textId="77777777" w:rsidR="005F6027" w:rsidRDefault="00C87D47">
            <w:pPr>
              <w:pStyle w:val="TableParagraph"/>
              <w:spacing w:line="172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e the context for the study, the study question and its practical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c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cision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licy or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  <w:p w14:paraId="6C090563" w14:textId="2606F854" w:rsidR="003032C9" w:rsidRPr="003B48E7" w:rsidRDefault="003032C9">
            <w:pPr>
              <w:pStyle w:val="TableParagraph"/>
              <w:spacing w:line="172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31208544" w14:textId="67399796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60FCBDAF" w14:textId="77777777" w:rsidTr="003B48E7">
        <w:trPr>
          <w:trHeight w:val="172"/>
        </w:trPr>
        <w:tc>
          <w:tcPr>
            <w:tcW w:w="8065" w:type="dxa"/>
            <w:gridSpan w:val="3"/>
          </w:tcPr>
          <w:p w14:paraId="2BF54958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97" w:type="dxa"/>
          </w:tcPr>
          <w:p w14:paraId="7C0B8510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09988AE5" w14:textId="77777777" w:rsidTr="003B48E7">
        <w:trPr>
          <w:trHeight w:val="345"/>
        </w:trPr>
        <w:tc>
          <w:tcPr>
            <w:tcW w:w="2111" w:type="dxa"/>
          </w:tcPr>
          <w:p w14:paraId="5B05BA9D" w14:textId="77777777" w:rsidR="005F6027" w:rsidRPr="003B48E7" w:rsidRDefault="00C87D47">
            <w:pPr>
              <w:pStyle w:val="TableParagraph"/>
              <w:spacing w:line="167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economic</w:t>
            </w:r>
          </w:p>
          <w:p w14:paraId="05D5034A" w14:textId="77777777" w:rsidR="005F6027" w:rsidRPr="003B48E7" w:rsidRDefault="00C87D47">
            <w:pPr>
              <w:pStyle w:val="TableParagraph"/>
              <w:spacing w:line="158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 plan</w:t>
            </w:r>
          </w:p>
        </w:tc>
        <w:tc>
          <w:tcPr>
            <w:tcW w:w="566" w:type="dxa"/>
          </w:tcPr>
          <w:p w14:paraId="57EBD0B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5388" w:type="dxa"/>
          </w:tcPr>
          <w:p w14:paraId="0CB334CF" w14:textId="77777777" w:rsidR="005F6027" w:rsidRPr="003B48E7" w:rsidRDefault="00C87D47">
            <w:pPr>
              <w:pStyle w:val="TableParagraph"/>
              <w:spacing w:line="167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cat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the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onom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51FD9661" w14:textId="77777777" w:rsidR="005F6027" w:rsidRPr="003B48E7" w:rsidRDefault="00C87D47">
            <w:pPr>
              <w:pStyle w:val="TableParagraph"/>
              <w:spacing w:line="158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le.</w:t>
            </w:r>
          </w:p>
        </w:tc>
        <w:tc>
          <w:tcPr>
            <w:tcW w:w="1097" w:type="dxa"/>
          </w:tcPr>
          <w:p w14:paraId="3DB5EC2B" w14:textId="27CA36EC" w:rsidR="005F6027" w:rsidRPr="003B48E7" w:rsidRDefault="0059175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  <w:r w:rsidR="006477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087EF563" w14:textId="754AF7B4" w:rsidR="00AA0193" w:rsidRPr="003B48E7" w:rsidRDefault="00AA019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4172AD0F" w14:textId="77777777" w:rsidTr="003B48E7">
        <w:trPr>
          <w:trHeight w:val="345"/>
        </w:trPr>
        <w:tc>
          <w:tcPr>
            <w:tcW w:w="2111" w:type="dxa"/>
          </w:tcPr>
          <w:p w14:paraId="3C1521F2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566" w:type="dxa"/>
          </w:tcPr>
          <w:p w14:paraId="11C427F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5388" w:type="dxa"/>
          </w:tcPr>
          <w:p w14:paraId="064BA9B8" w14:textId="77777777" w:rsidR="005F6027" w:rsidRDefault="00C87D47">
            <w:pPr>
              <w:pStyle w:val="TableParagraph"/>
              <w:spacing w:line="170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characteristics of the study population (such as ag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nge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ographics,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cioeconomic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inical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stics).</w:t>
            </w:r>
          </w:p>
          <w:p w14:paraId="2D3D1906" w14:textId="3FA05E3A" w:rsidR="003032C9" w:rsidRPr="003B48E7" w:rsidRDefault="003032C9">
            <w:pPr>
              <w:pStyle w:val="TableParagraph"/>
              <w:spacing w:line="170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1BF5D82B" w14:textId="01D98531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7CE96C38" w14:textId="77777777" w:rsidTr="003B48E7">
        <w:trPr>
          <w:trHeight w:val="170"/>
        </w:trPr>
        <w:tc>
          <w:tcPr>
            <w:tcW w:w="2111" w:type="dxa"/>
          </w:tcPr>
          <w:p w14:paraId="6765DE35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 and location</w:t>
            </w:r>
          </w:p>
        </w:tc>
        <w:tc>
          <w:tcPr>
            <w:tcW w:w="566" w:type="dxa"/>
          </w:tcPr>
          <w:p w14:paraId="4A0A7537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5388" w:type="dxa"/>
          </w:tcPr>
          <w:p w14:paraId="594DC34F" w14:textId="77777777" w:rsidR="005F602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xtu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luen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.</w:t>
            </w:r>
          </w:p>
          <w:p w14:paraId="0E3F9048" w14:textId="1FBAB8BC" w:rsidR="003032C9" w:rsidRPr="003B48E7" w:rsidRDefault="003032C9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378ED0B4" w14:textId="10D76CC4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49EE23CE" w14:textId="77777777" w:rsidTr="003B48E7">
        <w:trPr>
          <w:trHeight w:val="172"/>
        </w:trPr>
        <w:tc>
          <w:tcPr>
            <w:tcW w:w="2111" w:type="dxa"/>
          </w:tcPr>
          <w:p w14:paraId="21E99097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ators</w:t>
            </w:r>
          </w:p>
        </w:tc>
        <w:tc>
          <w:tcPr>
            <w:tcW w:w="566" w:type="dxa"/>
          </w:tcPr>
          <w:p w14:paraId="185CA83B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5388" w:type="dxa"/>
          </w:tcPr>
          <w:p w14:paraId="259CB880" w14:textId="77777777" w:rsidR="005F602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 or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ategies be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  <w:p w14:paraId="35AE9BD4" w14:textId="174AA4B0" w:rsidR="003032C9" w:rsidRPr="003B48E7" w:rsidRDefault="003032C9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069CD6EE" w14:textId="58F5292A" w:rsidR="005F6027" w:rsidRPr="003B48E7" w:rsidRDefault="00F772B0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4A646350" w14:textId="77777777" w:rsidTr="003B48E7">
        <w:trPr>
          <w:trHeight w:val="172"/>
        </w:trPr>
        <w:tc>
          <w:tcPr>
            <w:tcW w:w="2111" w:type="dxa"/>
          </w:tcPr>
          <w:p w14:paraId="4FE06A48" w14:textId="77777777" w:rsidR="005F6027" w:rsidRPr="003B48E7" w:rsidRDefault="00C87D4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</w:t>
            </w:r>
          </w:p>
        </w:tc>
        <w:tc>
          <w:tcPr>
            <w:tcW w:w="566" w:type="dxa"/>
          </w:tcPr>
          <w:p w14:paraId="6F5A1AD4" w14:textId="77777777" w:rsidR="005F6027" w:rsidRPr="003B48E7" w:rsidRDefault="00C87D47">
            <w:pPr>
              <w:pStyle w:val="TableParagraph"/>
              <w:spacing w:line="153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5388" w:type="dxa"/>
          </w:tcPr>
          <w:p w14:paraId="3639902C" w14:textId="77777777" w:rsidR="005F6027" w:rsidRDefault="00C87D47">
            <w:pPr>
              <w:pStyle w:val="TableParagraph"/>
              <w:spacing w:line="153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pted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  <w:p w14:paraId="6EC42C93" w14:textId="085EC1B2" w:rsidR="003032C9" w:rsidRPr="003B48E7" w:rsidRDefault="003032C9">
            <w:pPr>
              <w:pStyle w:val="TableParagraph"/>
              <w:spacing w:line="153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76EF0374" w14:textId="0E888292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387CEC59" w14:textId="77777777" w:rsidTr="003B48E7">
        <w:trPr>
          <w:trHeight w:val="206"/>
        </w:trPr>
        <w:tc>
          <w:tcPr>
            <w:tcW w:w="2111" w:type="dxa"/>
          </w:tcPr>
          <w:p w14:paraId="0842DCBE" w14:textId="77777777" w:rsidR="005F6027" w:rsidRPr="003B48E7" w:rsidRDefault="00C87D47">
            <w:pPr>
              <w:pStyle w:val="TableParagraph"/>
              <w:spacing w:before="10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</w:p>
        </w:tc>
        <w:tc>
          <w:tcPr>
            <w:tcW w:w="566" w:type="dxa"/>
          </w:tcPr>
          <w:p w14:paraId="081B0EFD" w14:textId="77777777" w:rsidR="005F6027" w:rsidRPr="003B48E7" w:rsidRDefault="00C87D47">
            <w:pPr>
              <w:pStyle w:val="TableParagraph"/>
              <w:spacing w:before="10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5388" w:type="dxa"/>
          </w:tcPr>
          <w:p w14:paraId="5614725E" w14:textId="77777777" w:rsidR="005F6027" w:rsidRDefault="00C87D47">
            <w:pPr>
              <w:pStyle w:val="TableParagraph"/>
              <w:spacing w:before="10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appropriate.</w:t>
            </w:r>
          </w:p>
          <w:p w14:paraId="111AA899" w14:textId="595CBEE6" w:rsidR="003032C9" w:rsidRPr="003B48E7" w:rsidRDefault="003032C9">
            <w:pPr>
              <w:pStyle w:val="TableParagraph"/>
              <w:spacing w:before="10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46C2C142" w14:textId="2605E5E5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522B381A" w14:textId="77777777" w:rsidTr="003B48E7">
        <w:trPr>
          <w:trHeight w:val="172"/>
        </w:trPr>
        <w:tc>
          <w:tcPr>
            <w:tcW w:w="2111" w:type="dxa"/>
          </w:tcPr>
          <w:p w14:paraId="2B83F756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</w:t>
            </w:r>
          </w:p>
        </w:tc>
        <w:tc>
          <w:tcPr>
            <w:tcW w:w="566" w:type="dxa"/>
          </w:tcPr>
          <w:p w14:paraId="00B47264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5388" w:type="dxa"/>
          </w:tcPr>
          <w:p w14:paraId="30B2A4D1" w14:textId="77777777" w:rsidR="005F602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as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  <w:p w14:paraId="25951922" w14:textId="697460CE" w:rsidR="003032C9" w:rsidRPr="003B48E7" w:rsidRDefault="003032C9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63F1E6AC" w14:textId="4B514746" w:rsidR="005F6027" w:rsidRPr="003B48E7" w:rsidRDefault="006477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19957B87" w14:textId="77777777" w:rsidTr="003B48E7">
        <w:trPr>
          <w:trHeight w:val="435"/>
        </w:trPr>
        <w:tc>
          <w:tcPr>
            <w:tcW w:w="2111" w:type="dxa"/>
          </w:tcPr>
          <w:p w14:paraId="5F1416E8" w14:textId="77777777" w:rsidR="005F6027" w:rsidRPr="003B48E7" w:rsidRDefault="00C87D47">
            <w:pPr>
              <w:pStyle w:val="TableParagraph"/>
              <w:spacing w:before="13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lecti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20BFBDD7" w14:textId="77777777" w:rsidR="005F6027" w:rsidRPr="003B48E7" w:rsidRDefault="00C87D47">
            <w:pPr>
              <w:pStyle w:val="TableParagraph"/>
              <w:spacing w:before="13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5388" w:type="dxa"/>
          </w:tcPr>
          <w:p w14:paraId="7F6827FD" w14:textId="77777777" w:rsidR="005F6027" w:rsidRDefault="00C87D47">
            <w:pPr>
              <w:pStyle w:val="TableParagraph"/>
              <w:spacing w:before="50" w:line="244" w:lineRule="auto"/>
              <w:ind w:left="115" w:right="78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what outcomes were used as the measure(s) of benefit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(s).</w:t>
            </w:r>
          </w:p>
          <w:p w14:paraId="76E2A8BC" w14:textId="5069A191" w:rsidR="003032C9" w:rsidRPr="003B48E7" w:rsidRDefault="003032C9">
            <w:pPr>
              <w:pStyle w:val="TableParagraph"/>
              <w:spacing w:before="50" w:line="244" w:lineRule="auto"/>
              <w:ind w:left="115" w:right="78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70702702" w14:textId="6DB449A2" w:rsidR="005F6027" w:rsidRPr="003B48E7" w:rsidRDefault="00CE28A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5C602738" w14:textId="77777777" w:rsidTr="003B48E7">
        <w:trPr>
          <w:trHeight w:val="445"/>
        </w:trPr>
        <w:tc>
          <w:tcPr>
            <w:tcW w:w="2111" w:type="dxa"/>
          </w:tcPr>
          <w:p w14:paraId="16B0B101" w14:textId="77777777" w:rsidR="005F6027" w:rsidRPr="003B48E7" w:rsidRDefault="00C87D47">
            <w:pPr>
              <w:pStyle w:val="TableParagraph"/>
              <w:spacing w:before="51" w:line="244" w:lineRule="auto"/>
              <w:ind w:left="112" w:right="61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1383275E" w14:textId="77777777" w:rsidR="005F6027" w:rsidRPr="003B48E7" w:rsidRDefault="00C87D47">
            <w:pPr>
              <w:pStyle w:val="TableParagraph"/>
              <w:spacing w:before="14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5388" w:type="dxa"/>
          </w:tcPr>
          <w:p w14:paraId="5E9115EC" w14:textId="77777777" w:rsidR="003032C9" w:rsidRDefault="00C87D47" w:rsidP="003032C9">
            <w:pPr>
              <w:pStyle w:val="TableParagraph"/>
              <w:spacing w:before="51" w:line="244" w:lineRule="auto"/>
              <w:ind w:left="115" w:right="104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outcomes used to capture benefit(s) and harm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d.</w:t>
            </w:r>
          </w:p>
          <w:p w14:paraId="2989F6E0" w14:textId="02DFCB90" w:rsidR="003032C9" w:rsidRPr="003B48E7" w:rsidRDefault="003032C9" w:rsidP="003032C9">
            <w:pPr>
              <w:pStyle w:val="TableParagraph"/>
              <w:spacing w:before="51" w:line="244" w:lineRule="auto"/>
              <w:ind w:left="115" w:right="104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2CD0ABEB" w14:textId="26863660" w:rsidR="005F6027" w:rsidRPr="003B48E7" w:rsidRDefault="00CE28A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A</w:t>
            </w:r>
          </w:p>
        </w:tc>
      </w:tr>
      <w:tr w:rsidR="005F6027" w:rsidRPr="003B48E7" w14:paraId="7EDB4C1D" w14:textId="77777777" w:rsidTr="003B48E7">
        <w:trPr>
          <w:trHeight w:val="170"/>
        </w:trPr>
        <w:tc>
          <w:tcPr>
            <w:tcW w:w="2111" w:type="dxa"/>
          </w:tcPr>
          <w:p w14:paraId="6FCD68CE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363AA265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5388" w:type="dxa"/>
          </w:tcPr>
          <w:p w14:paraId="0274C467" w14:textId="77777777" w:rsidR="005F6027" w:rsidRPr="003B48E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 us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.</w:t>
            </w:r>
          </w:p>
        </w:tc>
        <w:tc>
          <w:tcPr>
            <w:tcW w:w="1097" w:type="dxa"/>
          </w:tcPr>
          <w:p w14:paraId="549F5060" w14:textId="119062F9" w:rsidR="005F6027" w:rsidRPr="003B48E7" w:rsidRDefault="00767AA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4F495CAE" w14:textId="77777777" w:rsidTr="003B48E7">
        <w:trPr>
          <w:trHeight w:val="513"/>
        </w:trPr>
        <w:tc>
          <w:tcPr>
            <w:tcW w:w="2111" w:type="dxa"/>
          </w:tcPr>
          <w:p w14:paraId="3E03F231" w14:textId="77777777" w:rsidR="005F6027" w:rsidRPr="003B48E7" w:rsidRDefault="00C87D47">
            <w:pPr>
              <w:pStyle w:val="TableParagraph"/>
              <w:spacing w:line="230" w:lineRule="auto"/>
              <w:ind w:left="112" w:right="24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ources</w:t>
            </w:r>
          </w:p>
          <w:p w14:paraId="386F0CCE" w14:textId="77777777" w:rsidR="005F6027" w:rsidRPr="003B48E7" w:rsidRDefault="00C87D47">
            <w:pPr>
              <w:pStyle w:val="TableParagraph"/>
              <w:spacing w:line="165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</w:p>
        </w:tc>
        <w:tc>
          <w:tcPr>
            <w:tcW w:w="566" w:type="dxa"/>
          </w:tcPr>
          <w:p w14:paraId="174B0DDC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5F6E4A" w14:textId="77777777" w:rsidR="005F6027" w:rsidRPr="003B48E7" w:rsidRDefault="00C87D47">
            <w:pPr>
              <w:pStyle w:val="TableParagraph"/>
              <w:spacing w:before="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5388" w:type="dxa"/>
          </w:tcPr>
          <w:p w14:paraId="2916DDA8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424886" w14:textId="77777777" w:rsidR="005F6027" w:rsidRPr="003B48E7" w:rsidRDefault="00C87D47">
            <w:pPr>
              <w:pStyle w:val="TableParagraph"/>
              <w:spacing w:before="1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d.</w:t>
            </w:r>
          </w:p>
        </w:tc>
        <w:tc>
          <w:tcPr>
            <w:tcW w:w="1097" w:type="dxa"/>
          </w:tcPr>
          <w:p w14:paraId="11C97382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2E53C5C" w14:textId="7A662958" w:rsidR="00A9534D" w:rsidRPr="003B48E7" w:rsidRDefault="00BD160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5F6027" w:rsidRPr="003B48E7" w14:paraId="0A1A2F7D" w14:textId="77777777" w:rsidTr="003B48E7">
        <w:trPr>
          <w:trHeight w:val="345"/>
        </w:trPr>
        <w:tc>
          <w:tcPr>
            <w:tcW w:w="2111" w:type="dxa"/>
          </w:tcPr>
          <w:p w14:paraId="4C754F16" w14:textId="77777777" w:rsidR="005F6027" w:rsidRPr="003B48E7" w:rsidRDefault="00C87D47">
            <w:pPr>
              <w:pStyle w:val="TableParagraph"/>
              <w:spacing w:line="172" w:lineRule="exact"/>
              <w:ind w:left="112" w:right="3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>Currency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pric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ate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</w:t>
            </w:r>
          </w:p>
        </w:tc>
        <w:tc>
          <w:tcPr>
            <w:tcW w:w="566" w:type="dxa"/>
          </w:tcPr>
          <w:p w14:paraId="4B67CA98" w14:textId="77777777" w:rsidR="005F6027" w:rsidRPr="003B48E7" w:rsidRDefault="005F602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7D40D9F" w14:textId="77777777" w:rsidR="005F6027" w:rsidRPr="003B48E7" w:rsidRDefault="00C87D47">
            <w:pPr>
              <w:pStyle w:val="TableParagraph"/>
              <w:spacing w:line="149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5388" w:type="dxa"/>
          </w:tcPr>
          <w:p w14:paraId="2DFBA865" w14:textId="77777777" w:rsidR="005F6027" w:rsidRDefault="00C87D47">
            <w:pPr>
              <w:pStyle w:val="TableParagraph"/>
              <w:spacing w:line="17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stimated resourc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antiti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,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u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c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.</w:t>
            </w:r>
          </w:p>
          <w:p w14:paraId="4D1B75E3" w14:textId="7F02EAEE" w:rsidR="003032C9" w:rsidRPr="003B48E7" w:rsidRDefault="003032C9">
            <w:pPr>
              <w:pStyle w:val="TableParagraph"/>
              <w:spacing w:line="17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40D4C8FF" w14:textId="3C4D1519" w:rsidR="00D27436" w:rsidRPr="003B48E7" w:rsidRDefault="00BD160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  <w:p w14:paraId="3186593C" w14:textId="7E94DF49" w:rsidR="00D27436" w:rsidRPr="003B48E7" w:rsidRDefault="00D27436" w:rsidP="003B48E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59486F42" w14:textId="77777777" w:rsidTr="003B48E7">
        <w:trPr>
          <w:trHeight w:val="345"/>
        </w:trPr>
        <w:tc>
          <w:tcPr>
            <w:tcW w:w="2111" w:type="dxa"/>
          </w:tcPr>
          <w:p w14:paraId="299C75F9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tionale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7266A7B2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ption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566" w:type="dxa"/>
          </w:tcPr>
          <w:p w14:paraId="673C5A7D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5388" w:type="dxa"/>
          </w:tcPr>
          <w:p w14:paraId="7B30C1DA" w14:textId="77777777" w:rsidR="005F6027" w:rsidRDefault="00C87D47" w:rsidP="003032C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l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 used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tail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used.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  <w:r w:rsidR="00303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ly availabl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 it ca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ed.</w:t>
            </w:r>
          </w:p>
          <w:p w14:paraId="695CAA17" w14:textId="36306F76" w:rsidR="003032C9" w:rsidRPr="003B48E7" w:rsidRDefault="003032C9" w:rsidP="003032C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22F62DD1" w14:textId="03932BB0" w:rsidR="005F6027" w:rsidRPr="003B48E7" w:rsidRDefault="00767AA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1D91CC50" w14:textId="77777777" w:rsidTr="003B48E7">
        <w:trPr>
          <w:trHeight w:val="343"/>
        </w:trPr>
        <w:tc>
          <w:tcPr>
            <w:tcW w:w="2111" w:type="dxa"/>
          </w:tcPr>
          <w:p w14:paraId="4AE129FE" w14:textId="77777777" w:rsidR="005F6027" w:rsidRPr="003B48E7" w:rsidRDefault="00C87D47">
            <w:pPr>
              <w:pStyle w:val="TableParagraph"/>
              <w:spacing w:line="170" w:lineRule="exact"/>
              <w:ind w:left="112" w:right="8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s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</w:t>
            </w:r>
          </w:p>
        </w:tc>
        <w:tc>
          <w:tcPr>
            <w:tcW w:w="566" w:type="dxa"/>
          </w:tcPr>
          <w:p w14:paraId="3B14C825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5388" w:type="dxa"/>
          </w:tcPr>
          <w:p w14:paraId="798BFAC8" w14:textId="77777777" w:rsidR="005F6027" w:rsidRDefault="00C87D47">
            <w:pPr>
              <w:pStyle w:val="TableParagraph"/>
              <w:spacing w:line="17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istically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ansform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a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rapolation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e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idating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d.</w:t>
            </w:r>
          </w:p>
          <w:p w14:paraId="274F093C" w14:textId="1889CD0C" w:rsidR="003032C9" w:rsidRPr="003B48E7" w:rsidRDefault="003032C9">
            <w:pPr>
              <w:pStyle w:val="TableParagraph"/>
              <w:spacing w:line="17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1E221BD0" w14:textId="03D91E70" w:rsidR="005F6027" w:rsidRPr="00793F02" w:rsidRDefault="009A0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3D7D6C5B" w14:textId="77777777" w:rsidTr="003B48E7">
        <w:trPr>
          <w:trHeight w:val="345"/>
        </w:trPr>
        <w:tc>
          <w:tcPr>
            <w:tcW w:w="2111" w:type="dxa"/>
          </w:tcPr>
          <w:p w14:paraId="7D57D30E" w14:textId="77777777" w:rsidR="005F6027" w:rsidRPr="003B48E7" w:rsidRDefault="00C87D47">
            <w:pPr>
              <w:pStyle w:val="TableParagraph"/>
              <w:spacing w:line="172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566" w:type="dxa"/>
          </w:tcPr>
          <w:p w14:paraId="2D48B08E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5388" w:type="dxa"/>
          </w:tcPr>
          <w:p w14:paraId="2441AC0E" w14:textId="77777777" w:rsidR="005F6027" w:rsidRDefault="00C87D47">
            <w:pPr>
              <w:pStyle w:val="TableParagraph"/>
              <w:spacing w:line="172" w:lineRule="exact"/>
              <w:ind w:left="115" w:right="5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methods used for estimating how the results of the stud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-groups.</w:t>
            </w:r>
          </w:p>
          <w:p w14:paraId="58AA03C9" w14:textId="0A20B80E" w:rsidR="003032C9" w:rsidRPr="003B48E7" w:rsidRDefault="003032C9">
            <w:pPr>
              <w:pStyle w:val="TableParagraph"/>
              <w:spacing w:line="172" w:lineRule="exact"/>
              <w:ind w:left="115" w:right="5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0D602BCF" w14:textId="60FB5E67" w:rsidR="005F6027" w:rsidRPr="003B48E7" w:rsidRDefault="009A0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0BB2F01E" w14:textId="77777777" w:rsidTr="003B48E7">
        <w:trPr>
          <w:trHeight w:val="345"/>
        </w:trPr>
        <w:tc>
          <w:tcPr>
            <w:tcW w:w="2111" w:type="dxa"/>
          </w:tcPr>
          <w:p w14:paraId="0FB2B5D4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</w:p>
          <w:p w14:paraId="55F64687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566" w:type="dxa"/>
          </w:tcPr>
          <w:p w14:paraId="63FC91F1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5388" w:type="dxa"/>
          </w:tcPr>
          <w:p w14:paraId="6B77AFC7" w14:textId="77777777" w:rsidR="005F6027" w:rsidRPr="003B48E7" w:rsidRDefault="00C87D4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s a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ros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viduals</w:t>
            </w:r>
          </w:p>
          <w:p w14:paraId="6ECE6F00" w14:textId="77777777" w:rsidR="005F6027" w:rsidRDefault="00C87D47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 adjustment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le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ority populations.</w:t>
            </w:r>
          </w:p>
          <w:p w14:paraId="699F4E57" w14:textId="06726D0E" w:rsidR="003032C9" w:rsidRPr="003B48E7" w:rsidRDefault="003032C9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1F8D52EC" w14:textId="1BC5F6FA" w:rsidR="005F6027" w:rsidRPr="003B48E7" w:rsidRDefault="009A0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271378E5" w14:textId="77777777" w:rsidTr="003B48E7">
        <w:trPr>
          <w:trHeight w:val="345"/>
        </w:trPr>
        <w:tc>
          <w:tcPr>
            <w:tcW w:w="2111" w:type="dxa"/>
          </w:tcPr>
          <w:p w14:paraId="6AB27434" w14:textId="77777777" w:rsidR="005F6027" w:rsidRPr="003B48E7" w:rsidRDefault="00C87D47">
            <w:pPr>
              <w:pStyle w:val="TableParagraph"/>
              <w:spacing w:line="170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5B20EFC4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5388" w:type="dxa"/>
          </w:tcPr>
          <w:p w14:paraId="199B1C3B" w14:textId="77777777" w:rsidR="005F6027" w:rsidRPr="003B48E7" w:rsidRDefault="00C87D47">
            <w:pPr>
              <w:pStyle w:val="TableParagraph"/>
              <w:spacing w:before="92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.</w:t>
            </w:r>
          </w:p>
        </w:tc>
        <w:tc>
          <w:tcPr>
            <w:tcW w:w="1097" w:type="dxa"/>
          </w:tcPr>
          <w:p w14:paraId="6E96B7BB" w14:textId="70270023" w:rsidR="000C2F3E" w:rsidRPr="003B48E7" w:rsidRDefault="00945CB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36578652" w14:textId="77777777" w:rsidTr="003B48E7">
        <w:trPr>
          <w:trHeight w:val="687"/>
        </w:trPr>
        <w:tc>
          <w:tcPr>
            <w:tcW w:w="2111" w:type="dxa"/>
          </w:tcPr>
          <w:p w14:paraId="3111BBB0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321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 to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gagement wi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 and other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 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105A2841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C70CDE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5388" w:type="dxa"/>
          </w:tcPr>
          <w:p w14:paraId="084596E4" w14:textId="77777777" w:rsidR="00CA4877" w:rsidRPr="003B48E7" w:rsidRDefault="00CA4877" w:rsidP="00CA4877">
            <w:pPr>
              <w:pStyle w:val="TableParagraph"/>
              <w:spacing w:before="87" w:line="244" w:lineRule="auto"/>
              <w:ind w:left="115" w:right="3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approaches to engage patients or service recipients, th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ublic, communities, or stakeholders (e.g., clinicians or payers)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.</w:t>
            </w:r>
          </w:p>
        </w:tc>
        <w:tc>
          <w:tcPr>
            <w:tcW w:w="1097" w:type="dxa"/>
          </w:tcPr>
          <w:p w14:paraId="7AF48FE1" w14:textId="3B8EE34D" w:rsidR="00CA4877" w:rsidRPr="003B48E7" w:rsidRDefault="006C2FDE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  <w:p w14:paraId="70BA4E37" w14:textId="5A7F90C1" w:rsidR="00CA4877" w:rsidRPr="003B48E7" w:rsidRDefault="00CA4877" w:rsidP="003032C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22CBB6CA" w14:textId="77777777" w:rsidTr="003B48E7">
        <w:trPr>
          <w:trHeight w:val="172"/>
        </w:trPr>
        <w:tc>
          <w:tcPr>
            <w:tcW w:w="8065" w:type="dxa"/>
            <w:gridSpan w:val="3"/>
          </w:tcPr>
          <w:p w14:paraId="56C8D8D2" w14:textId="77777777" w:rsidR="00CA4877" w:rsidRPr="003B48E7" w:rsidRDefault="00CA4877" w:rsidP="00CA4877">
            <w:pPr>
              <w:pStyle w:val="TableParagraph"/>
              <w:spacing w:before="1"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1097" w:type="dxa"/>
          </w:tcPr>
          <w:p w14:paraId="7232D2B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371BBE9A" w14:textId="77777777" w:rsidTr="003B48E7">
        <w:trPr>
          <w:trHeight w:val="345"/>
        </w:trPr>
        <w:tc>
          <w:tcPr>
            <w:tcW w:w="2111" w:type="dxa"/>
          </w:tcPr>
          <w:p w14:paraId="7C302F48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566" w:type="dxa"/>
          </w:tcPr>
          <w:p w14:paraId="5F92DD6F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5388" w:type="dxa"/>
          </w:tcPr>
          <w:p w14:paraId="13F5B92A" w14:textId="77777777" w:rsidR="00CA4877" w:rsidRDefault="00CA4877" w:rsidP="00CA4877">
            <w:pPr>
              <w:pStyle w:val="TableParagraph"/>
              <w:spacing w:line="170" w:lineRule="exact"/>
              <w:ind w:left="115" w:right="73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all analytic inputs (e.g., values, ranges, references) includ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.</w:t>
            </w:r>
          </w:p>
          <w:p w14:paraId="2045C3F7" w14:textId="008546B2" w:rsidR="003032C9" w:rsidRPr="003B48E7" w:rsidRDefault="003032C9" w:rsidP="00CA4877">
            <w:pPr>
              <w:pStyle w:val="TableParagraph"/>
              <w:spacing w:line="170" w:lineRule="exact"/>
              <w:ind w:left="115" w:right="73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2F7BB000" w14:textId="329CB15A" w:rsidR="00CA4877" w:rsidRPr="003B48E7" w:rsidRDefault="00373A0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25868115" w14:textId="77777777" w:rsidTr="003B48E7">
        <w:trPr>
          <w:trHeight w:val="345"/>
        </w:trPr>
        <w:tc>
          <w:tcPr>
            <w:tcW w:w="2111" w:type="dxa"/>
          </w:tcPr>
          <w:p w14:paraId="3E6BE22D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52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y of ma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66" w:type="dxa"/>
          </w:tcPr>
          <w:p w14:paraId="4BD0B615" w14:textId="77777777" w:rsidR="00CA4877" w:rsidRPr="003B48E7" w:rsidRDefault="00CA4877" w:rsidP="00CA487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5388" w:type="dxa"/>
          </w:tcPr>
          <w:p w14:paraId="20E62663" w14:textId="77777777" w:rsidR="00CA4877" w:rsidRPr="003B48E7" w:rsidRDefault="00CA4877" w:rsidP="00CA4877">
            <w:pPr>
              <w:pStyle w:val="TableParagraph"/>
              <w:spacing w:line="172" w:lineRule="exact"/>
              <w:ind w:left="115" w:right="3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the mean values for the main categories of costs and outcomes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es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i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m 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priat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al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.</w:t>
            </w:r>
          </w:p>
        </w:tc>
        <w:tc>
          <w:tcPr>
            <w:tcW w:w="1097" w:type="dxa"/>
          </w:tcPr>
          <w:p w14:paraId="385B66E0" w14:textId="6750681A" w:rsidR="00CA4877" w:rsidRPr="003B48E7" w:rsidRDefault="00235D4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4B448FF5" w14:textId="77777777" w:rsidTr="003B48E7">
        <w:trPr>
          <w:trHeight w:val="517"/>
        </w:trPr>
        <w:tc>
          <w:tcPr>
            <w:tcW w:w="2111" w:type="dxa"/>
          </w:tcPr>
          <w:p w14:paraId="3412D713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D1C294" w14:textId="77777777" w:rsidR="00CA4877" w:rsidRPr="003B48E7" w:rsidRDefault="00CA4877" w:rsidP="00CA4877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772276F6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03ABB59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388" w:type="dxa"/>
          </w:tcPr>
          <w:p w14:paraId="67C074EB" w14:textId="77777777" w:rsidR="00CA4877" w:rsidRDefault="00CA4877" w:rsidP="003032C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out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udgments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puts, 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jections</w:t>
            </w:r>
            <w:r w:rsidR="00303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 findings. Report the effect of choice of discount rate and time horizon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licable.</w:t>
            </w:r>
          </w:p>
          <w:p w14:paraId="61875ED6" w14:textId="40F3E5B7" w:rsidR="003032C9" w:rsidRPr="003B48E7" w:rsidRDefault="003032C9" w:rsidP="003032C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040ECBD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14E133B" w14:textId="316A872F" w:rsidR="00CA4877" w:rsidRPr="003B48E7" w:rsidRDefault="00373A0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479D75F0" w14:textId="77777777" w:rsidTr="003B48E7">
        <w:trPr>
          <w:trHeight w:val="515"/>
        </w:trPr>
        <w:tc>
          <w:tcPr>
            <w:tcW w:w="2111" w:type="dxa"/>
          </w:tcPr>
          <w:p w14:paraId="20537575" w14:textId="77777777" w:rsidR="00CA4877" w:rsidRPr="003B48E7" w:rsidRDefault="00CA4877" w:rsidP="00CA4877">
            <w:pPr>
              <w:pStyle w:val="TableParagraph"/>
              <w:spacing w:line="170" w:lineRule="exact"/>
              <w:ind w:left="112" w:right="14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 engagemen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with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s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3CCDDFF9" w14:textId="77777777" w:rsidR="00CA4877" w:rsidRPr="003B48E7" w:rsidRDefault="00CA4877" w:rsidP="00CA487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1161E76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388" w:type="dxa"/>
          </w:tcPr>
          <w:p w14:paraId="089B67E4" w14:textId="77777777" w:rsidR="00CA4877" w:rsidRPr="003B48E7" w:rsidRDefault="00CA4877" w:rsidP="00CA4877">
            <w:pPr>
              <w:pStyle w:val="TableParagraph"/>
              <w:spacing w:before="89"/>
              <w:ind w:left="115" w:righ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on any difference patient/service recipient, general public, community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keholde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olvemen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097" w:type="dxa"/>
          </w:tcPr>
          <w:p w14:paraId="4CED5332" w14:textId="01BB69D7" w:rsidR="00CA4877" w:rsidRPr="003B48E7" w:rsidRDefault="00373A09" w:rsidP="00373A0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723A9615" w14:textId="77777777" w:rsidTr="003B48E7">
        <w:trPr>
          <w:trHeight w:val="172"/>
        </w:trPr>
        <w:tc>
          <w:tcPr>
            <w:tcW w:w="8065" w:type="dxa"/>
            <w:gridSpan w:val="3"/>
          </w:tcPr>
          <w:p w14:paraId="7EC24AAE" w14:textId="77777777" w:rsidR="00CA4877" w:rsidRPr="003B48E7" w:rsidRDefault="00CA4877" w:rsidP="00CA487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1097" w:type="dxa"/>
          </w:tcPr>
          <w:p w14:paraId="7EB7F4E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17984691" w14:textId="77777777" w:rsidTr="003B48E7">
        <w:trPr>
          <w:trHeight w:val="782"/>
        </w:trPr>
        <w:tc>
          <w:tcPr>
            <w:tcW w:w="2111" w:type="dxa"/>
          </w:tcPr>
          <w:p w14:paraId="4C9C99F1" w14:textId="77777777" w:rsidR="00CA4877" w:rsidRPr="003B48E7" w:rsidRDefault="00CA4877" w:rsidP="00CA4877">
            <w:pPr>
              <w:pStyle w:val="TableParagraph"/>
              <w:spacing w:before="57" w:line="237" w:lineRule="auto"/>
              <w:ind w:left="112" w:right="39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finding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generalizability,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66" w:type="dxa"/>
          </w:tcPr>
          <w:p w14:paraId="2ECA8533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A64B66B" w14:textId="77777777" w:rsidR="00CA4877" w:rsidRPr="003B48E7" w:rsidRDefault="00CA4877" w:rsidP="00CA4877">
            <w:pPr>
              <w:pStyle w:val="TableParagraph"/>
              <w:spacing w:before="128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5388" w:type="dxa"/>
          </w:tcPr>
          <w:p w14:paraId="74B6E5E2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79E0617" w14:textId="77777777" w:rsidR="00CA4877" w:rsidRPr="003B48E7" w:rsidRDefault="00CA4877" w:rsidP="00CA4877">
            <w:pPr>
              <w:pStyle w:val="TableParagraph"/>
              <w:spacing w:line="244" w:lineRule="auto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e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hic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ideration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ptured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 the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ul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, policy, 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1097" w:type="dxa"/>
          </w:tcPr>
          <w:p w14:paraId="5C0FCAF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5C64E9" w14:textId="3C8BEAF5" w:rsidR="00CA4877" w:rsidRPr="003B48E7" w:rsidRDefault="0010743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420574BC" w14:textId="77777777" w:rsidTr="003B48E7">
        <w:trPr>
          <w:trHeight w:val="172"/>
        </w:trPr>
        <w:tc>
          <w:tcPr>
            <w:tcW w:w="9162" w:type="dxa"/>
            <w:gridSpan w:val="4"/>
          </w:tcPr>
          <w:p w14:paraId="47D7EF55" w14:textId="77777777" w:rsidR="00CA4877" w:rsidRPr="003B48E7" w:rsidRDefault="00CA4877" w:rsidP="003B48E7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THER</w:t>
            </w:r>
            <w:r w:rsidRPr="003B48E7">
              <w:rPr>
                <w:rFonts w:asciiTheme="minorHAnsi" w:hAnsiTheme="minorHAnsi" w:cstheme="minorHAnsi"/>
                <w:b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FORMATION</w:t>
            </w:r>
          </w:p>
        </w:tc>
      </w:tr>
      <w:tr w:rsidR="00CA4877" w:rsidRPr="003B48E7" w14:paraId="1BCD3F79" w14:textId="77777777" w:rsidTr="003B48E7">
        <w:trPr>
          <w:trHeight w:val="345"/>
        </w:trPr>
        <w:tc>
          <w:tcPr>
            <w:tcW w:w="2111" w:type="dxa"/>
          </w:tcPr>
          <w:p w14:paraId="665C1681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566" w:type="dxa"/>
          </w:tcPr>
          <w:p w14:paraId="75D83444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5388" w:type="dxa"/>
          </w:tcPr>
          <w:p w14:paraId="339CCAD6" w14:textId="77777777" w:rsidR="00CA4877" w:rsidRDefault="00CA4877" w:rsidP="00CA4877">
            <w:pPr>
              <w:pStyle w:val="TableParagraph"/>
              <w:spacing w:line="170" w:lineRule="exact"/>
              <w:ind w:left="115" w:right="9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the study was funded and any role of the funder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ication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duct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report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  <w:r w:rsidR="00303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</w:t>
            </w:r>
          </w:p>
          <w:p w14:paraId="025A1A01" w14:textId="013399B8" w:rsidR="003032C9" w:rsidRPr="003B48E7" w:rsidRDefault="003032C9" w:rsidP="00CA4877">
            <w:pPr>
              <w:pStyle w:val="TableParagraph"/>
              <w:spacing w:line="170" w:lineRule="exact"/>
              <w:ind w:left="115" w:right="9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</w:tcPr>
          <w:p w14:paraId="55A4513C" w14:textId="5EC1844E" w:rsidR="00CA4877" w:rsidRPr="003B48E7" w:rsidRDefault="0010743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  <w:tr w:rsidR="00CA4877" w:rsidRPr="003B48E7" w14:paraId="5D5C9DC8" w14:textId="77777777" w:rsidTr="003B48E7">
        <w:trPr>
          <w:trHeight w:val="347"/>
        </w:trPr>
        <w:tc>
          <w:tcPr>
            <w:tcW w:w="2111" w:type="dxa"/>
          </w:tcPr>
          <w:p w14:paraId="2C08B2D1" w14:textId="77777777" w:rsidR="00CA4877" w:rsidRPr="003B48E7" w:rsidRDefault="00CA4877" w:rsidP="00CA487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</w:p>
        </w:tc>
        <w:tc>
          <w:tcPr>
            <w:tcW w:w="566" w:type="dxa"/>
          </w:tcPr>
          <w:p w14:paraId="64C0B5B2" w14:textId="77777777" w:rsidR="00CA4877" w:rsidRPr="003B48E7" w:rsidRDefault="00CA4877" w:rsidP="00CA487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5388" w:type="dxa"/>
          </w:tcPr>
          <w:p w14:paraId="5007493A" w14:textId="77777777" w:rsidR="00CA4877" w:rsidRPr="003B48E7" w:rsidRDefault="00CA4877" w:rsidP="00CA4877">
            <w:pPr>
              <w:pStyle w:val="TableParagraph"/>
              <w:spacing w:line="16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uth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ord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</w:p>
          <w:p w14:paraId="42910E90" w14:textId="77777777" w:rsidR="00CA4877" w:rsidRPr="003B48E7" w:rsidRDefault="00CA4877" w:rsidP="00CA4877">
            <w:pPr>
              <w:pStyle w:val="TableParagraph"/>
              <w:spacing w:line="15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na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itte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ca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it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quirements.</w:t>
            </w:r>
          </w:p>
        </w:tc>
        <w:tc>
          <w:tcPr>
            <w:tcW w:w="1097" w:type="dxa"/>
          </w:tcPr>
          <w:p w14:paraId="51E871A5" w14:textId="6614C0D9" w:rsidR="00CA4877" w:rsidRPr="003B48E7" w:rsidRDefault="00AE766C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</w:tr>
    </w:tbl>
    <w:p w14:paraId="451DEF80" w14:textId="77777777" w:rsidR="005F6027" w:rsidRPr="003B48E7" w:rsidRDefault="005F6027">
      <w:pPr>
        <w:pStyle w:val="BodyText"/>
        <w:spacing w:before="8"/>
        <w:rPr>
          <w:rFonts w:asciiTheme="minorHAnsi" w:hAnsiTheme="minorHAnsi" w:cstheme="minorHAnsi"/>
          <w:sz w:val="18"/>
          <w:szCs w:val="18"/>
          <w:lang w:val="en-GB"/>
        </w:rPr>
      </w:pPr>
    </w:p>
    <w:p w14:paraId="2879E648" w14:textId="77777777" w:rsidR="005F6027" w:rsidRPr="003B48E7" w:rsidRDefault="00C87D47">
      <w:pPr>
        <w:pStyle w:val="BodyText"/>
        <w:ind w:left="104" w:right="160"/>
        <w:rPr>
          <w:rFonts w:asciiTheme="minorHAnsi" w:hAnsiTheme="minorHAnsi" w:cstheme="minorHAnsi"/>
          <w:sz w:val="18"/>
          <w:szCs w:val="18"/>
          <w:lang w:val="en-GB"/>
        </w:rPr>
      </w:pPr>
      <w:bookmarkStart w:id="1" w:name="_Hlk147755834"/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Husereau</w:t>
      </w:r>
      <w:bookmarkEnd w:id="1"/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D, Drummond M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Augustovski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F, de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Bekker-Grob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E, Briggs AH, Carswell C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Caulley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L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Chaiyakunapruk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N, Greenberg D,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Loder E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Mauskopf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J, Mullins CD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Petrou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S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Pwu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RF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Staniszewska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S; CHEERS 2022 ISPOR Good Research Practices Task Force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Consolidated Health Economic Evaluation Reporting Standards 2022 (CHEERS 2022) Statement: Updated Reporting Guidance for Health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Economic Evaluations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BMJ.</w:t>
      </w:r>
      <w:r w:rsidRPr="003B48E7"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2022;</w:t>
      </w:r>
      <w:proofErr w:type="gramStart"/>
      <w:r w:rsidRPr="003B48E7">
        <w:rPr>
          <w:rFonts w:asciiTheme="minorHAnsi" w:hAnsiTheme="minorHAnsi" w:cstheme="minorHAnsi"/>
          <w:sz w:val="18"/>
          <w:szCs w:val="18"/>
          <w:lang w:val="en-GB"/>
        </w:rPr>
        <w:t>376:e</w:t>
      </w:r>
      <w:proofErr w:type="gramEnd"/>
      <w:r w:rsidRPr="003B48E7">
        <w:rPr>
          <w:rFonts w:asciiTheme="minorHAnsi" w:hAnsiTheme="minorHAnsi" w:cstheme="minorHAnsi"/>
          <w:sz w:val="18"/>
          <w:szCs w:val="18"/>
          <w:lang w:val="en-GB"/>
        </w:rPr>
        <w:t>067975.</w:t>
      </w:r>
    </w:p>
    <w:p w14:paraId="67841765" w14:textId="77777777" w:rsidR="005F6027" w:rsidRPr="003B48E7" w:rsidRDefault="00C87D47">
      <w:pPr>
        <w:pStyle w:val="BodyText"/>
        <w:ind w:left="104" w:right="288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>The checklist is Open Access distributed in accordance with the terms of the Creative Commons Attribution (CC BY 4.0) license, which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permits others to distribute, remix, adapt and build upon this work, for commercial use, provided the original work is properly cited. See: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hyperlink r:id="rId4">
        <w:r w:rsidRPr="003B48E7">
          <w:rPr>
            <w:rFonts w:asciiTheme="minorHAnsi" w:hAnsiTheme="minorHAnsi" w:cstheme="minorHAnsi"/>
            <w:sz w:val="18"/>
            <w:szCs w:val="18"/>
            <w:lang w:val="en-GB"/>
          </w:rPr>
          <w:t>http://creativecommons.org/licenses/by/4.0/.</w:t>
        </w:r>
      </w:hyperlink>
      <w:bookmarkEnd w:id="0"/>
    </w:p>
    <w:sectPr w:rsidR="005F6027" w:rsidRPr="003B48E7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27"/>
    <w:rsid w:val="000C2F3E"/>
    <w:rsid w:val="00103AA4"/>
    <w:rsid w:val="00107434"/>
    <w:rsid w:val="00235D45"/>
    <w:rsid w:val="003032C9"/>
    <w:rsid w:val="00373A09"/>
    <w:rsid w:val="003B48E7"/>
    <w:rsid w:val="003E3807"/>
    <w:rsid w:val="00463F43"/>
    <w:rsid w:val="004E4A53"/>
    <w:rsid w:val="00591753"/>
    <w:rsid w:val="005F6027"/>
    <w:rsid w:val="00643EF5"/>
    <w:rsid w:val="00647795"/>
    <w:rsid w:val="006C2FDE"/>
    <w:rsid w:val="00767AA3"/>
    <w:rsid w:val="00793F02"/>
    <w:rsid w:val="008D46B2"/>
    <w:rsid w:val="008D5275"/>
    <w:rsid w:val="009111C8"/>
    <w:rsid w:val="00912D4B"/>
    <w:rsid w:val="00923562"/>
    <w:rsid w:val="00945CB9"/>
    <w:rsid w:val="009A0D47"/>
    <w:rsid w:val="00A74B1A"/>
    <w:rsid w:val="00A9534D"/>
    <w:rsid w:val="00AA0193"/>
    <w:rsid w:val="00AA6F4B"/>
    <w:rsid w:val="00AE766C"/>
    <w:rsid w:val="00B37AD4"/>
    <w:rsid w:val="00BD160D"/>
    <w:rsid w:val="00C73F78"/>
    <w:rsid w:val="00C87D47"/>
    <w:rsid w:val="00CA4877"/>
    <w:rsid w:val="00CE28A4"/>
    <w:rsid w:val="00D06A66"/>
    <w:rsid w:val="00D27436"/>
    <w:rsid w:val="00DB3FBD"/>
    <w:rsid w:val="00E55828"/>
    <w:rsid w:val="00F772B0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539E8"/>
  <w15:docId w15:val="{AF6B5462-33EF-4959-909E-220E9E7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D5275"/>
    <w:pPr>
      <w:widowControl/>
      <w:autoSpaceDE/>
      <w:autoSpaceDN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735"/>
    <w:rPr>
      <w:rFonts w:ascii="Segoe UI" w:eastAsia="Arial M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2</Words>
  <Characters>4179</Characters>
  <Application>Microsoft Office Word</Application>
  <DocSecurity>0</DocSecurity>
  <Lines>34</Lines>
  <Paragraphs>9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HEERS 2022 checklist</vt:lpstr>
      <vt:lpstr>CHEERS 2022 checklist</vt:lpstr>
      <vt:lpstr>CHEERS 2022 checklist</vt:lpstr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Bethany Anthony (Staff)</cp:lastModifiedBy>
  <cp:revision>11</cp:revision>
  <dcterms:created xsi:type="dcterms:W3CDTF">2025-02-25T18:01:00Z</dcterms:created>
  <dcterms:modified xsi:type="dcterms:W3CDTF">2025-02-2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2-07-19T00:00:00Z</vt:filetime>
  </property>
</Properties>
</file>